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821A2" w14:textId="121DCC2E" w:rsidR="009B6529" w:rsidRPr="00CC6A58" w:rsidRDefault="009B6529" w:rsidP="009B6529">
      <w:pPr>
        <w:pStyle w:val="Titre2"/>
        <w:rPr>
          <w:rFonts w:ascii="Times New Roman" w:hAnsi="Times New Roman"/>
          <w:lang w:val="en-US"/>
        </w:rPr>
      </w:pPr>
      <w:r w:rsidRPr="00CC6A58">
        <w:rPr>
          <w:rFonts w:ascii="Times New Roman" w:hAnsi="Times New Roman"/>
          <w:szCs w:val="24"/>
          <w:lang w:val="en-US"/>
        </w:rPr>
        <w:t>Supplementary</w:t>
      </w:r>
      <w:r w:rsidR="00BD333B">
        <w:rPr>
          <w:rFonts w:ascii="Times New Roman" w:hAnsi="Times New Roman"/>
          <w:szCs w:val="24"/>
          <w:lang w:val="en-US"/>
        </w:rPr>
        <w:t xml:space="preserve"> Material</w:t>
      </w:r>
      <w:r w:rsidR="00063170">
        <w:rPr>
          <w:rFonts w:ascii="Times New Roman" w:hAnsi="Times New Roman"/>
          <w:szCs w:val="24"/>
          <w:lang w:val="en-US"/>
        </w:rPr>
        <w:t xml:space="preserve">. </w:t>
      </w:r>
      <w:r w:rsidR="002017EE" w:rsidRPr="00CC6A58">
        <w:rPr>
          <w:rFonts w:ascii="Times New Roman" w:hAnsi="Times New Roman"/>
          <w:szCs w:val="24"/>
          <w:lang w:val="en-US"/>
        </w:rPr>
        <w:t>Search strategy fo</w:t>
      </w:r>
      <w:r w:rsidR="001A1CA2" w:rsidRPr="00CC6A58">
        <w:rPr>
          <w:rFonts w:ascii="Times New Roman" w:hAnsi="Times New Roman"/>
          <w:szCs w:val="24"/>
          <w:lang w:val="en-US"/>
        </w:rPr>
        <w:t>r databases</w:t>
      </w:r>
    </w:p>
    <w:p w14:paraId="56F7CB65" w14:textId="7DD75DD4" w:rsidR="002017EE" w:rsidRPr="00CC6A58" w:rsidRDefault="00BD333B" w:rsidP="001A1CA2">
      <w:pPr>
        <w:pStyle w:val="Titre2"/>
        <w:rPr>
          <w:rFonts w:ascii="Times New Roman" w:hAnsi="Times New Roman"/>
          <w:lang w:val="en-US"/>
        </w:rPr>
      </w:pPr>
      <w:r w:rsidRPr="00CC6A58">
        <w:rPr>
          <w:rFonts w:ascii="Times New Roman" w:hAnsi="Times New Roman"/>
          <w:szCs w:val="24"/>
          <w:lang w:val="en-US"/>
        </w:rPr>
        <w:t xml:space="preserve">Supplementary </w:t>
      </w:r>
      <w:r>
        <w:rPr>
          <w:rFonts w:ascii="Times New Roman" w:hAnsi="Times New Roman"/>
          <w:szCs w:val="24"/>
          <w:lang w:val="en-US"/>
        </w:rPr>
        <w:t xml:space="preserve">Table S1: </w:t>
      </w:r>
      <w:r w:rsidR="001A1CA2" w:rsidRPr="00CC6A58">
        <w:rPr>
          <w:rFonts w:ascii="Times New Roman" w:hAnsi="Times New Roman"/>
          <w:szCs w:val="24"/>
          <w:lang w:val="en-US"/>
        </w:rPr>
        <w:t>Search strategy for Pubmed</w:t>
      </w: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745"/>
        <w:gridCol w:w="9134"/>
      </w:tblGrid>
      <w:tr w:rsidR="009B6529" w:rsidRPr="00FC7726" w14:paraId="5ECE4FF7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72F209E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602FBEF" w14:textId="06F519A0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Leukemia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B87AB95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Leukemia[mh] OR Hematologic Neoplasms[mh:noexp] OR Leukemi*[tiab] OR Leucocythaemi*[tiab] OR Leucocythemi*[tiab] OR "leucaemi*"[tiab] OR "leucemi*"[tiab] OR "leukaemi*"[tiab] OR Hematologic Neoplasm*[tiab] OR Haematologic Neoplasm*[tiab] OR Hematopoietic Neoplasm*[tiab] OR Haematopoietic Neoplasm*[tiab] OR Hematological Neoplasm*[tiab] OR Haematological Neoplasm*[tiab] OR Hematologic Cancer*[tiab] OR Haematologic Cancer*[tiab] OR Hematopoietic Cancer*[tiab] OR Haematopoietic Cancer*[tiab] OR Hematological Cancer*[tiab] OR Haematological Cancer*[tiab] OR Hematologic Malignanc*[tiab] OR Haematologic Malignanc*[tiab] OR Hematopoietic Malignanc*[tiab] OR Haematopoietic Malignanc*[tiab] OR Hematological Malignanc*[tiab] OR Haematological Malignanc*[tiab] OR Hematologic Tumor*[tiab] OR "Haematologic Tumor*"[tiab] OR Hematopoietic Tumor*[tiab] OR Haematopoietic Tumor*[tiab] OR Hematological Tumor*[tiab] OR Haematological Tumor*[tiab] OR "Hematologic Tumour*"[tiab] OR Haematologic Tumour*[tiab] OR Hematopoietic Tumour*[tiab] OR Haematopoietic Tumour*[tiab] OR "Hematological Tumour*"[tiab] OR Haematological Tumour*[tiab] OR blood cancer*[tiab] OR blood neoplasm*[tiab] OR blood tumor*[tiab] OR blood tumour*[tiab] OR blood malignan*[tiab]</w:t>
            </w:r>
          </w:p>
        </w:tc>
      </w:tr>
      <w:tr w:rsidR="009B6529" w:rsidRPr="00FC7726" w14:paraId="6BDA93ED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BDE9298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4AA9F39" w14:textId="73C1D6AF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0AB048D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Infant[MH] OR Child[MH] OR Adolescent[MH] OR Intensive Care Units, Pediatric[MH] OR Hospitals, Pediatric[MH] OR Pediatrics[MH] OR Pediatricians[MH] OR Child, Hospitalized[MH] OR Adolescent, Hospitalized[MH] OR newborn*[tiab] OR new born*[tiab] OR babie*[tiab] OR baby*[tiab] OR infant*[tiab] OR infancy[tiab] OR toddler*[tiab] OR preschool*[tiab] OR pre school*[tiab] OR child*[tiab] OR kid[tiab] OR kid'[tiab] OR kids[tiab] OR kid's[tiab] OR boy[tiab] OR boy'[tiab] OR boys[tiab] OR boy's[tiab] OR girl[tiab] OR girl'[tiab] OR girls[tiab] OR girl's[tiab] OR schoolchild*[tiab] OR juvenil*[tiab] OR preadolescen*[tiab] OR youth*[tiab] OR adolescen*[tiab] OR teen*[tiab] OR puber*[tiab] OR high school*[tiab] OR highschool*[tiab] OR secondary school*[tiab] OR paediatric*[tiab] OR pediatric*[tiab] OR PICU*[tiab] OR neonat*[tiab] OR neo nat*[tiab] </w:t>
            </w:r>
          </w:p>
        </w:tc>
      </w:tr>
      <w:tr w:rsidR="00897A8A" w:rsidRPr="00FC7726" w14:paraId="29090E67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B69CAEE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49AF296" w14:textId="01E56AFA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 cancer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7595470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(Neoplasms[mh:noexp] AND child[mh]) OR Childhood cancer*[tiab] OR Pediatric cancer*[tiab] OR Paediatric cancer*[tiab] OR Childhood neoplasm*[tiab] OR Pediatric neoplasm*[tiab] OR Paediatric neoplasm*[tiab] OR Childhood malignanc*[tiab] OR Pediatric malignanc*[tiab] OR Paediatric malignanc*[tiab] OR Childhood tumor*[tiab] OR Pediatric tumor*[tiab] OR Paediatric tumor*[tiab] OR Childhood tumour*[tiab] OR Pediatric tumour*[tiab] OR Paediatric tumour*[tiab]</w:t>
            </w:r>
          </w:p>
        </w:tc>
      </w:tr>
      <w:tr w:rsidR="00897A8A" w:rsidRPr="00FC7726" w14:paraId="355E2F3F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B7A445B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C9D4713" w14:textId="60222238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Heart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8BC92F2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Cardiovascular Diseases[mh] OR Heart[mh] OR heart[tiab] OR cardia*[tiab] OR cardio*[tiab] OR arrythm*[tiab] OR arrhythm*[tiab] OR dysrhythm*[tiab] OR myocard*[tiab] OR Pericardi*[tiab] OR Ventric*[tiab] OR endocard*[tiab] OR tachycardi*[tiab] OR Tachyarr*[tiab] </w:t>
            </w:r>
          </w:p>
        </w:tc>
      </w:tr>
      <w:tr w:rsidR="00897A8A" w:rsidRPr="00555EB8" w14:paraId="1BA86B09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9475BD9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19B9D7A" w14:textId="6863C9C0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Cardiac remodeling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9F51EBA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Cardiomegaly[mh] OR Ventricular remodeling[mh] </w:t>
            </w:r>
            <w:r w:rsidRPr="002017EE">
              <w:rPr>
                <w:rFonts w:ascii="Times New Roman" w:hAnsi="Times New Roman" w:cs="Times New Roman"/>
                <w:color w:val="FF0000"/>
                <w:lang w:val="en-CA"/>
              </w:rPr>
              <w:t xml:space="preserve"> </w:t>
            </w:r>
            <w:r w:rsidRPr="002017EE">
              <w:rPr>
                <w:rFonts w:ascii="Times New Roman" w:hAnsi="Times New Roman" w:cs="Times New Roman"/>
                <w:lang w:val="en-CA"/>
              </w:rPr>
              <w:t xml:space="preserve">OR Remodel*[tiab] OR repolari*[tiab] OR ((interval[tiab] OR QT[tiab] OR QTc[tiab]) AND (prolong*[tiab] OR dispers*[tiab] OR shorten*[tiab] OR longer[tiab])) OR ((electrocardio*[tiab] OR echocardio*[tiab] OR electro-cardio*[tiab] OR echo-cardio*[tiab] OR ECG[tiab] OR ECGs[tiab] OR EKG[tiab]) AND (abnormal*[tiab] OR anormal*[tiab] OR anomal*[tiab])) OR wall thickness[tiab] OR Decompensat*[tiab] OR </w:t>
            </w:r>
            <w:r w:rsidRPr="002017EE">
              <w:rPr>
                <w:rFonts w:ascii="Times New Roman" w:hAnsi="Times New Roman" w:cs="Times New Roman"/>
                <w:color w:val="111111"/>
                <w:shd w:val="clear" w:color="auto" w:fill="FFFFFF"/>
                <w:lang w:val="en-CA"/>
              </w:rPr>
              <w:t>Hypertroph*</w:t>
            </w:r>
            <w:r w:rsidRPr="002017EE">
              <w:rPr>
                <w:rFonts w:ascii="Times New Roman" w:hAnsi="Times New Roman" w:cs="Times New Roman"/>
                <w:lang w:val="en-CA"/>
              </w:rPr>
              <w:t>[tiab] OR Dilation[tiab] OR Dilatation[tiab] OR cardiomegal*[tiab] OR enlarge*[tiab] OR expansion[tiab]</w:t>
            </w:r>
          </w:p>
        </w:tc>
      </w:tr>
      <w:tr w:rsidR="00897A8A" w:rsidRPr="002017EE" w14:paraId="20B0D58F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71F0B38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CFE19BD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Combinaison 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B2E62EA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((#1 AND #2) OR #3) AND #4 AND #5 AND (english[LA] OR French[LA] OR spanish[LA])</w:t>
            </w:r>
          </w:p>
          <w:p w14:paraId="6D95A391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503 résultats </w:t>
            </w:r>
          </w:p>
        </w:tc>
      </w:tr>
    </w:tbl>
    <w:p w14:paraId="342BA53A" w14:textId="77777777" w:rsidR="00CC6A58" w:rsidRDefault="00CC6A58" w:rsidP="009B6529">
      <w:pPr>
        <w:pStyle w:val="Titre2"/>
        <w:rPr>
          <w:rFonts w:ascii="Times New Roman" w:hAnsi="Times New Roman"/>
          <w:szCs w:val="24"/>
          <w:lang w:val="en-US"/>
        </w:rPr>
        <w:sectPr w:rsidR="00CC6A58" w:rsidSect="00CC6A58">
          <w:pgSz w:w="12240" w:h="15840"/>
          <w:pgMar w:top="909" w:right="1800" w:bottom="1440" w:left="1800" w:header="708" w:footer="708" w:gutter="0"/>
          <w:cols w:space="708"/>
          <w:docGrid w:linePitch="360"/>
        </w:sectPr>
      </w:pPr>
    </w:p>
    <w:p w14:paraId="3AFD875F" w14:textId="70EA3A38" w:rsidR="009B6529" w:rsidRPr="00CC6A58" w:rsidRDefault="00BD333B" w:rsidP="009B6529">
      <w:pPr>
        <w:pStyle w:val="Titre2"/>
        <w:rPr>
          <w:rFonts w:ascii="Times New Roman" w:hAnsi="Times New Roman"/>
          <w:lang w:val="en-US"/>
        </w:rPr>
      </w:pPr>
      <w:r w:rsidRPr="00CC6A58">
        <w:rPr>
          <w:rFonts w:ascii="Times New Roman" w:hAnsi="Times New Roman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/>
          <w:szCs w:val="24"/>
          <w:lang w:val="en-US"/>
        </w:rPr>
        <w:t xml:space="preserve">Table S2: </w:t>
      </w:r>
      <w:r w:rsidR="001A1CA2" w:rsidRPr="00CC6A58">
        <w:rPr>
          <w:rFonts w:ascii="Times New Roman" w:hAnsi="Times New Roman"/>
          <w:szCs w:val="24"/>
          <w:lang w:val="en-US"/>
        </w:rPr>
        <w:t xml:space="preserve">Search strategy for </w:t>
      </w:r>
      <w:r w:rsidR="001A1CA2" w:rsidRPr="00CC6A58">
        <w:rPr>
          <w:rFonts w:ascii="Times New Roman" w:hAnsi="Times New Roman"/>
          <w:lang w:val="en-CA"/>
        </w:rPr>
        <w:t>Ovid MEDLINE(R) and Epub Ahead of Print, In-Process, In-Data-Review &amp; Other Non-Indexed Citations, Daily and Versions(R)</w:t>
      </w: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745"/>
        <w:gridCol w:w="9134"/>
      </w:tblGrid>
      <w:tr w:rsidR="009B6529" w:rsidRPr="00555EB8" w14:paraId="3A5D2B0A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B3F18BC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EA4BA3E" w14:textId="792D0992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Leukemia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0899D1E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Exp Leukemia/ OR Hematologic Neoplasms/ OR (Leukemi* OR Leucocythaemi* OR Leucocythemi* OR leucaemi* OR leucemi* OR leukaemi* OR Hematologic Neoplasm* OR Haematologic Neoplasm* OR Hematopoietic Neoplasm* OR Haematopoietic Neoplasm* OR Hematological Neoplasm* OR Haematological Neoplasm* OR Hematologic Cancer* OR Haematologic Cancer* OR Hematopoietic Cancer* OR Haematopoietic Cancer* OR Hematological Cancer* OR Haematological Cancer* OR Hematologic Malignanc* OR Haematologic Malignanc* OR Hematopoietic Malignanc* OR Haematopoietic Malignanc* OR Hematological Malignanc* OR Haematological Malignanc* OR Hematologic Tumor* OR Haematologic Tumor* OR Hematopoietic Tumor* OR Haematopoietic Tumor* OR Hematological Tumor* OR Haematological Tumor* OR Hematologic Tumour* OR Haematologic Tumour* OR Hematopoietic Tumour* OR Haematopoietic Tumour* OR Hematological Tumour* OR Haematological Tumour* OR blood cancer* OR blood neoplasm* OR blood tumor* OR blood tumour* OR blood malignan*).ti,ab,kw,kf</w:t>
            </w:r>
          </w:p>
        </w:tc>
      </w:tr>
      <w:tr w:rsidR="009B6529" w:rsidRPr="00555EB8" w14:paraId="28734AE8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348FFBE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287EA8C" w14:textId="6F7FA763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33DE47B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Exp Infant/ OR exp Child/ OR Adolescent/ OR exp Intensive Care Units, Pediatric/ OR Hospitals, Pediatric/ OR Pediatrics/ OR Pediatricians/ OR Child, Hospitalized/ OR Adolescent, Hospitalized/ OR (newborn* OR new born* OR babie* OR baby* OR infant* OR infancy OR toddler* OR preschool* OR pre school* OR child* OR kid OR kid' OR kids OR kid's OR boy OR boy' OR boys OR boy's OR girl OR girl' OR girls OR girl's OR schoolchild* OR juvenil* OR preadolescen* OR youth* OR adolescen* OR teen* OR puber* OR high school* OR highschool* OR secondary school* OR paediatric* OR pediatric* OR PICU* OR neonat* OR neo nat*).ti,ab,kw,kf</w:t>
            </w:r>
          </w:p>
        </w:tc>
      </w:tr>
      <w:tr w:rsidR="00897A8A" w:rsidRPr="00555EB8" w14:paraId="6809E3E8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A0D6272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E86AA26" w14:textId="0F864399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 cancer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F3A3B83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(Neoplasms/ AND child/) OR (Childhood cancer* OR Pediatric cancer* OR Paediatric cancer* OR Childhood neoplasm* OR Pediatric neoplasm* OR Paediatric neoplasm* OR Childhood malignanc* OR Pediatric malignanc* OR Paediatric malignanc* OR Childhood tumor* OR Pediatric tumor* OR Paediatric tumor* OR Childhood tumour* OR Pediatric tumour* OR Paediatric tumour*).ti,ab,kw,kf</w:t>
            </w:r>
          </w:p>
        </w:tc>
      </w:tr>
      <w:tr w:rsidR="00897A8A" w:rsidRPr="00555EB8" w14:paraId="21D5C37A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E793AE2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BD4D6C0" w14:textId="26954159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Heart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F3F7E1B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Exp Cardiovascular Diseases/ OR exp Heart/ OR (heart OR cardia* OR cardio* OR arrythm* OR arrhythm* OR dysrhythm* OR myocard* OR Pericardi* OR Ventric* OR endocard* OR tachycardi* OR Tachyarr*).ti,ab,kw,kf</w:t>
            </w:r>
          </w:p>
        </w:tc>
      </w:tr>
      <w:tr w:rsidR="00897A8A" w:rsidRPr="00555EB8" w14:paraId="4B60C2B6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0B8E7DA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0A36970" w14:textId="36ADAC08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Cardiac remodeling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810E652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Exp Cardiomegaly/ OR exp Ventricular remodeling/ </w:t>
            </w:r>
            <w:r w:rsidRPr="002017EE">
              <w:rPr>
                <w:rFonts w:ascii="Times New Roman" w:hAnsi="Times New Roman" w:cs="Times New Roman"/>
                <w:color w:val="FF0000"/>
                <w:lang w:val="en-CA"/>
              </w:rPr>
              <w:t xml:space="preserve"> </w:t>
            </w:r>
            <w:r w:rsidRPr="002017EE">
              <w:rPr>
                <w:rFonts w:ascii="Times New Roman" w:hAnsi="Times New Roman" w:cs="Times New Roman"/>
                <w:lang w:val="en-CA"/>
              </w:rPr>
              <w:t xml:space="preserve">OR (Remodel* OR repolari* OR ((interval OR QT OR QTc) AND (prolong* OR dispers* OR shorten* OR longer)) OR ((electrocardio* OR echocardio* OR electro-cardio* OR echo-cardio* OR ECG OR ECGs OR EKG) AND (abnormal* OR anormal* OR anomal*)) OR wall thickness OR Decompensat* OR </w:t>
            </w:r>
            <w:r w:rsidRPr="002017EE">
              <w:rPr>
                <w:rFonts w:ascii="Times New Roman" w:hAnsi="Times New Roman" w:cs="Times New Roman"/>
                <w:color w:val="111111"/>
                <w:shd w:val="clear" w:color="auto" w:fill="FFFFFF"/>
                <w:lang w:val="en-CA"/>
              </w:rPr>
              <w:t>Hypertroph*</w:t>
            </w:r>
            <w:r w:rsidRPr="002017EE">
              <w:rPr>
                <w:rFonts w:ascii="Times New Roman" w:hAnsi="Times New Roman" w:cs="Times New Roman"/>
                <w:lang w:val="en-CA"/>
              </w:rPr>
              <w:t xml:space="preserve"> OR Dilation OR Dilatation OR cardiomegal* OR enlarge* OR expansion).ti,ab,kw,kf</w:t>
            </w:r>
          </w:p>
        </w:tc>
      </w:tr>
      <w:tr w:rsidR="00897A8A" w:rsidRPr="002017EE" w14:paraId="3FD439B9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A1AA1AC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AB9305B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Combinaison 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D80E9FA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((1 AND 2) OR 3) AND 4 AND 5 AND (english OR French OR spanish).lg</w:t>
            </w:r>
          </w:p>
          <w:p w14:paraId="159CEA46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500 résultats </w:t>
            </w:r>
          </w:p>
        </w:tc>
      </w:tr>
    </w:tbl>
    <w:p w14:paraId="54FAFD11" w14:textId="77777777" w:rsidR="00CC6A58" w:rsidRDefault="00CC6A58" w:rsidP="00CC6A58">
      <w:pPr>
        <w:pStyle w:val="Titre2"/>
        <w:spacing w:before="0"/>
        <w:rPr>
          <w:rFonts w:ascii="Times New Roman" w:hAnsi="Times New Roman"/>
          <w:b w:val="0"/>
          <w:bCs w:val="0"/>
          <w:szCs w:val="24"/>
          <w:lang w:val="en-US"/>
        </w:rPr>
      </w:pPr>
    </w:p>
    <w:p w14:paraId="1091D4C8" w14:textId="77777777" w:rsidR="00CC6A58" w:rsidRDefault="00CC6A58" w:rsidP="00CC6A58">
      <w:pPr>
        <w:pStyle w:val="Titre2"/>
        <w:spacing w:before="0" w:after="0"/>
        <w:rPr>
          <w:rFonts w:ascii="Times New Roman" w:hAnsi="Times New Roman"/>
          <w:b w:val="0"/>
          <w:bCs w:val="0"/>
          <w:szCs w:val="24"/>
          <w:lang w:val="en-US"/>
        </w:rPr>
      </w:pPr>
    </w:p>
    <w:p w14:paraId="2626A526" w14:textId="77777777" w:rsidR="00CC6A58" w:rsidRDefault="00CC6A58" w:rsidP="00CC6A58">
      <w:pPr>
        <w:pStyle w:val="Titre2"/>
        <w:spacing w:before="0"/>
        <w:rPr>
          <w:rFonts w:ascii="Times New Roman" w:hAnsi="Times New Roman"/>
          <w:b w:val="0"/>
          <w:bCs w:val="0"/>
          <w:szCs w:val="24"/>
          <w:lang w:val="en-US"/>
        </w:rPr>
      </w:pPr>
    </w:p>
    <w:p w14:paraId="443A4AD4" w14:textId="77777777" w:rsidR="00CC6A58" w:rsidRDefault="00CC6A58" w:rsidP="00CC6A58">
      <w:pPr>
        <w:pStyle w:val="Titre2"/>
        <w:spacing w:before="0"/>
        <w:rPr>
          <w:rFonts w:ascii="Times New Roman" w:hAnsi="Times New Roman"/>
          <w:b w:val="0"/>
          <w:bCs w:val="0"/>
          <w:szCs w:val="24"/>
          <w:lang w:val="en-US"/>
        </w:rPr>
      </w:pPr>
    </w:p>
    <w:p w14:paraId="3665DCFB" w14:textId="77777777" w:rsidR="00CC6A58" w:rsidRDefault="00CC6A58" w:rsidP="00CC6A58">
      <w:pPr>
        <w:pStyle w:val="Titre2"/>
        <w:spacing w:before="0"/>
        <w:rPr>
          <w:rFonts w:ascii="Times New Roman" w:hAnsi="Times New Roman"/>
          <w:szCs w:val="24"/>
          <w:lang w:val="en-US"/>
        </w:rPr>
      </w:pPr>
    </w:p>
    <w:p w14:paraId="2C82E22D" w14:textId="77777777" w:rsidR="00CC6A58" w:rsidRDefault="00CC6A58" w:rsidP="00CC6A58">
      <w:pPr>
        <w:pStyle w:val="Titre2"/>
        <w:spacing w:before="0"/>
        <w:rPr>
          <w:rFonts w:ascii="Times New Roman" w:hAnsi="Times New Roman"/>
          <w:szCs w:val="24"/>
          <w:lang w:val="en-US"/>
        </w:rPr>
        <w:sectPr w:rsidR="00CC6A58" w:rsidSect="00CC6A58">
          <w:pgSz w:w="12240" w:h="15840"/>
          <w:pgMar w:top="909" w:right="1800" w:bottom="1440" w:left="1800" w:header="708" w:footer="708" w:gutter="0"/>
          <w:cols w:space="708"/>
          <w:docGrid w:linePitch="360"/>
        </w:sectPr>
      </w:pPr>
    </w:p>
    <w:p w14:paraId="4BB7542F" w14:textId="5A5FBF1F" w:rsidR="009B6529" w:rsidRPr="00CC6A58" w:rsidRDefault="00BD333B" w:rsidP="00CC6A58">
      <w:pPr>
        <w:pStyle w:val="Titre2"/>
        <w:spacing w:before="0"/>
        <w:rPr>
          <w:rFonts w:ascii="Times New Roman" w:hAnsi="Times New Roman"/>
          <w:lang w:val="en-US"/>
        </w:rPr>
      </w:pPr>
      <w:r w:rsidRPr="00CC6A58">
        <w:rPr>
          <w:rFonts w:ascii="Times New Roman" w:hAnsi="Times New Roman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/>
          <w:szCs w:val="24"/>
          <w:lang w:val="en-US"/>
        </w:rPr>
        <w:t xml:space="preserve">Table S3: </w:t>
      </w:r>
      <w:r w:rsidR="001A1CA2" w:rsidRPr="00CC6A58">
        <w:rPr>
          <w:rFonts w:ascii="Times New Roman" w:hAnsi="Times New Roman"/>
          <w:szCs w:val="24"/>
          <w:lang w:val="en-US"/>
        </w:rPr>
        <w:t>Search strategy for</w:t>
      </w:r>
      <w:r w:rsidR="001A1CA2" w:rsidRPr="00CC6A58">
        <w:rPr>
          <w:rFonts w:ascii="Times New Roman" w:hAnsi="Times New Roman"/>
          <w:lang w:val="en-US"/>
        </w:rPr>
        <w:t xml:space="preserve"> </w:t>
      </w:r>
      <w:r w:rsidR="001A1CA2" w:rsidRPr="00CC6A58">
        <w:rPr>
          <w:rFonts w:ascii="Times New Roman" w:hAnsi="Times New Roman"/>
          <w:lang w:val="en-CA"/>
        </w:rPr>
        <w:t>Ovid All EBM Reviews</w:t>
      </w: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745"/>
        <w:gridCol w:w="9134"/>
      </w:tblGrid>
      <w:tr w:rsidR="009B6529" w:rsidRPr="00555EB8" w14:paraId="083B3E47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3257114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E6FFC95" w14:textId="40A738FF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Leukemia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939C4B0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Exp Leukemia/ OR Hematologic Neoplasms/ OR (Leukemi* OR Leucocythaemi* OR Leucocythemi* OR leucaemi* OR leucemi* OR leukaemi* OR Hematologic Neoplasm* OR Haematologic Neoplasm* OR Hematopoietic Neoplasm* OR Haematopoietic Neoplasm* OR Hematological Neoplasm* OR Haematological Neoplasm* OR Hematologic Cancer* OR Haematologic Cancer* OR Hematopoietic Cancer* OR Haematopoietic Cancer* OR Hematological Cancer* OR Haematological Cancer* OR Hematologic Malignanc* OR Haematologic Malignanc* OR Hematopoietic Malignanc* OR Haematopoietic Malignanc* OR Hematological Malignanc* OR Haematological Malignanc* OR Hematologic Tumor* OR Haematologic Tumor* OR Hematopoietic Tumor* OR Haematopoietic Tumor* OR Hematological Tumor* OR Haematological Tumor* OR Hematologic Tumour* OR Haematologic Tumour* OR Hematopoietic Tumour* OR Haematopoietic Tumour* OR Hematological Tumour* OR Haematological Tumour* OR blood cancer* OR blood neoplasm* OR blood tumor* OR blood tumour* OR blood malignan*).ti,ab,kw,kf</w:t>
            </w:r>
          </w:p>
        </w:tc>
      </w:tr>
      <w:tr w:rsidR="009B6529" w:rsidRPr="00555EB8" w14:paraId="1C0E9F39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3D0CEF5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CA06A70" w14:textId="54483B89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12037F0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Exp Infant/ OR exp Child/ OR Adolescent/ OR exp Intensive Care Units, Pediatric/ OR Hospitals, Pediatric/ OR Pediatrics/ OR Pediatricians/ OR Child, Hospitalized/ OR Adolescent, Hospitalized/ OR (newborn* OR new born* OR babie* OR baby* OR infant* OR infancy OR toddler* OR preschool* OR pre school* OR child* OR kid OR kid' OR kids OR kid's OR boy OR boy' OR boys OR boy's OR girl OR girl' OR girls OR girl's OR schoolchild* OR juvenil* OR preadolescen* OR youth* OR adolescen* OR teen* OR puber* OR high school* OR highschool* OR secondary school* OR paediatric* OR pediatric* OR PICU* OR neonat* OR neo nat*).ti,ab,kw,kf</w:t>
            </w:r>
          </w:p>
        </w:tc>
      </w:tr>
      <w:tr w:rsidR="00897A8A" w:rsidRPr="00555EB8" w14:paraId="2D2B7AA0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7FF078C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DD18EC2" w14:textId="1AA7759F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 cancer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B5E568F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(Neoplasms/ AND child/) OR (Childhood cancer* OR Pediatric cancer* OR Paediatric cancer* OR Childhood neoplasm* OR Pediatric neoplasm* OR Paediatric neoplasm* OR Childhood malignanc* OR Pediatric malignanc* OR Paediatric malignanc* OR Childhood tumor* OR Pediatric tumor* OR Paediatric tumor* OR Childhood tumour* OR Pediatric tumour* OR Paediatric tumour*).ti,ab,kw,kf</w:t>
            </w:r>
          </w:p>
        </w:tc>
      </w:tr>
      <w:tr w:rsidR="00897A8A" w:rsidRPr="00555EB8" w14:paraId="365374A2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80C1B52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38118C5" w14:textId="512BEAEF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Heart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A9FFA56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Exp Cardiovascular Diseases/ OR exp Heart/ OR (heart OR cardia* OR cardio* OR arrythm* OR arrhythm* OR dysrhythm* OR myocard* OR Pericardi* OR Ventric* OR endocard* OR tachycardi* OR Tachyarr*).ti,ab,kw,kf</w:t>
            </w:r>
          </w:p>
        </w:tc>
      </w:tr>
      <w:tr w:rsidR="00897A8A" w:rsidRPr="00555EB8" w14:paraId="5A749896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AAE37F4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8A561F5" w14:textId="7B3EED6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Cardiac remodeling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BABD770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Exp Cardiomegaly/ OR exp Ventricular remodeling/ </w:t>
            </w:r>
            <w:r w:rsidRPr="002017EE">
              <w:rPr>
                <w:rFonts w:ascii="Times New Roman" w:hAnsi="Times New Roman" w:cs="Times New Roman"/>
                <w:color w:val="FF0000"/>
                <w:lang w:val="en-CA"/>
              </w:rPr>
              <w:t xml:space="preserve"> </w:t>
            </w:r>
            <w:r w:rsidRPr="002017EE">
              <w:rPr>
                <w:rFonts w:ascii="Times New Roman" w:hAnsi="Times New Roman" w:cs="Times New Roman"/>
                <w:lang w:val="en-CA"/>
              </w:rPr>
              <w:t xml:space="preserve">OR (Remodel* OR repolari* OR ((interval OR QT OR QTc) AND (prolong* OR dispers* OR shorten* OR longer)) OR ((electrocardio* OR echocardio* OR electro-cardio* OR echo-cardio* OR ECG OR ECGs OR EKG) AND (abnormal* OR anormal* OR anomal*)) OR wall thickness OR Decompensat* OR </w:t>
            </w:r>
            <w:r w:rsidRPr="002017EE">
              <w:rPr>
                <w:rFonts w:ascii="Times New Roman" w:hAnsi="Times New Roman" w:cs="Times New Roman"/>
                <w:color w:val="111111"/>
                <w:shd w:val="clear" w:color="auto" w:fill="FFFFFF"/>
                <w:lang w:val="en-CA"/>
              </w:rPr>
              <w:t>Hypertroph*</w:t>
            </w:r>
            <w:r w:rsidRPr="002017EE">
              <w:rPr>
                <w:rFonts w:ascii="Times New Roman" w:hAnsi="Times New Roman" w:cs="Times New Roman"/>
                <w:lang w:val="en-CA"/>
              </w:rPr>
              <w:t xml:space="preserve"> OR Dilation OR Dilatation OR cardiomegal* OR enlarge* OR expansion).ti,ab,kw,kf</w:t>
            </w:r>
          </w:p>
        </w:tc>
      </w:tr>
      <w:tr w:rsidR="00897A8A" w:rsidRPr="002017EE" w14:paraId="0271B644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60E9579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8891AC6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Combinaison 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ED4F345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((1 AND 2) OR 3) AND 4 AND 5 AND (english OR French OR spanish).lg</w:t>
            </w:r>
          </w:p>
          <w:p w14:paraId="4A8599FF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44 résultats </w:t>
            </w:r>
          </w:p>
        </w:tc>
      </w:tr>
    </w:tbl>
    <w:p w14:paraId="096E637D" w14:textId="77777777" w:rsidR="00CC6A58" w:rsidRDefault="00CC6A58" w:rsidP="009B6529">
      <w:pPr>
        <w:pStyle w:val="Titre2"/>
        <w:rPr>
          <w:rFonts w:ascii="Times New Roman" w:hAnsi="Times New Roman"/>
          <w:b w:val="0"/>
          <w:bCs w:val="0"/>
          <w:szCs w:val="24"/>
          <w:lang w:val="en-US"/>
        </w:rPr>
        <w:sectPr w:rsidR="00CC6A58" w:rsidSect="00CC6A58">
          <w:pgSz w:w="12240" w:h="15840"/>
          <w:pgMar w:top="909" w:right="1800" w:bottom="1440" w:left="1800" w:header="708" w:footer="708" w:gutter="0"/>
          <w:cols w:space="708"/>
          <w:docGrid w:linePitch="360"/>
        </w:sectPr>
      </w:pPr>
    </w:p>
    <w:p w14:paraId="5F69EE06" w14:textId="13081D17" w:rsidR="009B6529" w:rsidRPr="00CC6A58" w:rsidRDefault="00BD333B" w:rsidP="009B6529">
      <w:pPr>
        <w:pStyle w:val="Titre2"/>
        <w:rPr>
          <w:rFonts w:ascii="Times New Roman" w:hAnsi="Times New Roman"/>
          <w:lang w:val="en-US"/>
        </w:rPr>
      </w:pPr>
      <w:r w:rsidRPr="00CC6A58">
        <w:rPr>
          <w:rFonts w:ascii="Times New Roman" w:hAnsi="Times New Roman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/>
          <w:szCs w:val="24"/>
          <w:lang w:val="en-US"/>
        </w:rPr>
        <w:t xml:space="preserve">Table S4: </w:t>
      </w:r>
      <w:r w:rsidR="001A1CA2" w:rsidRPr="00CC6A58">
        <w:rPr>
          <w:rFonts w:ascii="Times New Roman" w:hAnsi="Times New Roman"/>
          <w:szCs w:val="24"/>
          <w:lang w:val="en-US"/>
        </w:rPr>
        <w:t>Search strategy for</w:t>
      </w:r>
      <w:r w:rsidR="001A1CA2" w:rsidRPr="00CC6A58">
        <w:rPr>
          <w:rFonts w:ascii="Times New Roman" w:hAnsi="Times New Roman"/>
          <w:lang w:val="en-US"/>
        </w:rPr>
        <w:t xml:space="preserve"> </w:t>
      </w:r>
      <w:r w:rsidR="001A1CA2" w:rsidRPr="00CC6A58">
        <w:rPr>
          <w:rFonts w:ascii="Times New Roman" w:hAnsi="Times New Roman"/>
          <w:lang w:val="en-CA"/>
        </w:rPr>
        <w:t>Ovid Embase</w:t>
      </w: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745"/>
        <w:gridCol w:w="9134"/>
      </w:tblGrid>
      <w:tr w:rsidR="009B6529" w:rsidRPr="00555EB8" w14:paraId="20F2264D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DDD332C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A010B68" w14:textId="0EF715C8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Leukemia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51F6855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Exp Leukemia/ OR </w:t>
            </w:r>
            <w:r w:rsidRPr="002017EE">
              <w:rPr>
                <w:rFonts w:ascii="Times New Roman" w:hAnsi="Times New Roman" w:cs="Times New Roman"/>
                <w:lang w:val="en-CA"/>
              </w:rPr>
              <w:tab/>
              <w:t>hematologic disease/ OR (Leukemi* OR Leucocythaemi* OR Leucocythemi* OR leucaemi* OR leucemi* OR leukaemi* OR Hematologic Neoplasm* OR Haematologic Neoplasm* OR Hematopoietic Neoplasm* OR Haematopoietic Neoplasm* OR Hematological Neoplasm* OR Haematological Neoplasm* OR Hematologic Cancer* OR Haematologic Cancer* OR Hematopoietic Cancer* OR Haematopoietic Cancer* OR Hematological Cancer* OR Haematological Cancer* OR Hematologic Malignanc* OR Haematologic Malignanc* OR Hematopoietic Malignanc* OR Haematopoietic Malignanc* OR Hematological Malignanc* OR Haematological Malignanc* OR Hematologic Tumor* OR Haematologic Tumor* OR Hematopoietic Tumor* OR Haematopoietic Tumor* OR Hematological Tumor* OR Haematological Tumor* OR Hematologic Tumour* OR Haematologic Tumour* OR Hematopoietic Tumour* OR Haematopoietic Tumour* OR Hematological Tumour* OR Haematological Tumour* OR blood cancer* OR blood neoplasm* OR blood tumor* OR blood tumour* OR blood malignan*).ti,ab,kw</w:t>
            </w:r>
          </w:p>
        </w:tc>
      </w:tr>
      <w:tr w:rsidR="009B6529" w:rsidRPr="00555EB8" w14:paraId="7E362E0F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4B40BE7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A394BAD" w14:textId="12F77375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318EC83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Exp juvenile/ OR exp pediatric intensive care unit/ OR Pediatrics/ OR Pediatricians/ OR (newborn* OR new born* OR babie* OR baby* OR infant* OR infancy OR toddler* OR preschool* OR pre school* OR child* OR kid OR kid' OR kids OR kid's OR boy OR boy' OR boys OR boy's OR girl OR girl' OR girls OR girl's OR schoolchild* OR juvenil* OR preadolescen* OR youth* OR adolescen* OR teen* OR puber* OR high school* OR highschool* OR secondary school* OR paediatric* OR pediatric* OR PICU* OR neonat* OR neo nat*).ti,ab,kw</w:t>
            </w:r>
          </w:p>
        </w:tc>
      </w:tr>
      <w:tr w:rsidR="00897A8A" w:rsidRPr="00555EB8" w14:paraId="2164F224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F91F8CC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E0293FC" w14:textId="3DE6C9E0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 cancer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3F3F759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(Neoplasm/ AND exp child/) OR (Childhood cancer* OR Pediatric cancer* OR Paediatric cancer* OR Childhood neoplasm* OR Pediatric neoplasm* OR Paediatric neoplasm* OR Childhood malignanc* OR Pediatric malignanc* OR Paediatric malignanc* OR Childhood tumor* OR Pediatric tumor* OR Paediatric tumor* OR Childhood tumour* OR Pediatric tumour* OR Paediatric tumour*).ti,ab,kw</w:t>
            </w:r>
          </w:p>
        </w:tc>
      </w:tr>
      <w:tr w:rsidR="00897A8A" w:rsidRPr="00555EB8" w14:paraId="02453F04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8AA1CA1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1192640" w14:textId="7183907B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Heart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CDD5650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Exp Cardiovascular Disease/ OR exp Heart/ OR (heart OR cardia* OR cardio* OR arrythm* OR arrhythm* OR dysrhythm* OR myocard* OR Pericardi* OR Ventric* OR endocard* OR tachycardi* OR Tachyarr*).ti,ab,kw</w:t>
            </w:r>
          </w:p>
        </w:tc>
      </w:tr>
      <w:tr w:rsidR="00897A8A" w:rsidRPr="00555EB8" w14:paraId="125AE62B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58F2AFC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070D7AC" w14:textId="0E953DE0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Cardiac remodeling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40EAEF7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Exp Cardiomegaly/ OR heart ventricle remodeling/ </w:t>
            </w:r>
            <w:r w:rsidRPr="002017EE">
              <w:rPr>
                <w:rFonts w:ascii="Times New Roman" w:hAnsi="Times New Roman" w:cs="Times New Roman"/>
                <w:color w:val="FF0000"/>
                <w:lang w:val="en-CA"/>
              </w:rPr>
              <w:t xml:space="preserve"> </w:t>
            </w:r>
            <w:r w:rsidRPr="002017EE">
              <w:rPr>
                <w:rFonts w:ascii="Times New Roman" w:hAnsi="Times New Roman" w:cs="Times New Roman"/>
                <w:lang w:val="en-CA"/>
              </w:rPr>
              <w:t xml:space="preserve">OR (Remodel* OR repolari* OR ((interval OR QT OR QTc) AND (prolong* OR dispers* OR shorten* OR longer)) OR ((electrocardio* OR echocardio* OR electro-cardio* OR echo-cardio* OR ECG OR ECGs OR EKG) AND (abnormal* OR anormal* OR anomal*)) OR wall thickness OR Decompensat* OR </w:t>
            </w:r>
            <w:r w:rsidRPr="002017EE">
              <w:rPr>
                <w:rFonts w:ascii="Times New Roman" w:hAnsi="Times New Roman" w:cs="Times New Roman"/>
                <w:color w:val="111111"/>
                <w:shd w:val="clear" w:color="auto" w:fill="FFFFFF"/>
                <w:lang w:val="en-CA"/>
              </w:rPr>
              <w:t>Hypertroph*</w:t>
            </w:r>
            <w:r w:rsidRPr="002017EE">
              <w:rPr>
                <w:rFonts w:ascii="Times New Roman" w:hAnsi="Times New Roman" w:cs="Times New Roman"/>
                <w:lang w:val="en-CA"/>
              </w:rPr>
              <w:t xml:space="preserve"> OR Dilation OR Dilatation OR cardiomegal* OR enlarge* OR expansion).ti,ab,kw</w:t>
            </w:r>
          </w:p>
        </w:tc>
      </w:tr>
      <w:tr w:rsidR="00897A8A" w:rsidRPr="002017EE" w14:paraId="3B35E9DE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43CA815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6090AC3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Combinaison 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3EED294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((1 AND 2) OR 3) AND 4 AND 5 AND (english OR French OR spanish).lg</w:t>
            </w:r>
          </w:p>
          <w:p w14:paraId="7C113547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1444 résultats </w:t>
            </w:r>
          </w:p>
        </w:tc>
      </w:tr>
    </w:tbl>
    <w:p w14:paraId="30008D20" w14:textId="77777777" w:rsidR="00CC6A58" w:rsidRDefault="00CC6A58" w:rsidP="009B6529">
      <w:pPr>
        <w:pStyle w:val="Titre2"/>
        <w:rPr>
          <w:rFonts w:ascii="Times New Roman" w:hAnsi="Times New Roman"/>
          <w:b w:val="0"/>
          <w:bCs w:val="0"/>
          <w:szCs w:val="24"/>
          <w:lang w:val="en-US"/>
        </w:rPr>
        <w:sectPr w:rsidR="00CC6A58" w:rsidSect="00CC6A58">
          <w:pgSz w:w="12240" w:h="15840"/>
          <w:pgMar w:top="909" w:right="1800" w:bottom="1440" w:left="1800" w:header="708" w:footer="708" w:gutter="0"/>
          <w:cols w:space="708"/>
          <w:docGrid w:linePitch="360"/>
        </w:sectPr>
      </w:pPr>
    </w:p>
    <w:p w14:paraId="1E59B3E8" w14:textId="49F94F9D" w:rsidR="009B6529" w:rsidRPr="00CC6A58" w:rsidRDefault="00BD333B" w:rsidP="009B6529">
      <w:pPr>
        <w:pStyle w:val="Titre2"/>
        <w:rPr>
          <w:rFonts w:ascii="Times New Roman" w:hAnsi="Times New Roman"/>
          <w:lang w:val="en-US"/>
        </w:rPr>
      </w:pPr>
      <w:r w:rsidRPr="00CC6A58">
        <w:rPr>
          <w:rFonts w:ascii="Times New Roman" w:hAnsi="Times New Roman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/>
          <w:szCs w:val="24"/>
          <w:lang w:val="en-US"/>
        </w:rPr>
        <w:t xml:space="preserve">Table S5: </w:t>
      </w:r>
      <w:r w:rsidR="001A1CA2" w:rsidRPr="00CC6A58">
        <w:rPr>
          <w:rFonts w:ascii="Times New Roman" w:hAnsi="Times New Roman"/>
          <w:szCs w:val="24"/>
          <w:lang w:val="en-US"/>
        </w:rPr>
        <w:t>Search strategy for</w:t>
      </w:r>
      <w:r w:rsidR="001A1CA2" w:rsidRPr="00CC6A58">
        <w:rPr>
          <w:rFonts w:ascii="Times New Roman" w:hAnsi="Times New Roman"/>
          <w:lang w:val="en-US"/>
        </w:rPr>
        <w:t xml:space="preserve"> ISI Web of Science</w:t>
      </w:r>
    </w:p>
    <w:tbl>
      <w:tblPr>
        <w:tblW w:w="113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61"/>
        <w:gridCol w:w="1745"/>
        <w:gridCol w:w="9134"/>
      </w:tblGrid>
      <w:tr w:rsidR="009B6529" w:rsidRPr="00555EB8" w14:paraId="08B815DF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2577EFB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1AF49C3" w14:textId="270AA6F6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Leukemia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CAD8AF1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TS=(Leukemi* OR Leucocythaemi* OR Leucocythemi* OR leucaemi* OR leucemi* OR leukaemi* OR Hematologic Neoplasm* OR Haematologic Neoplasm* OR Hematopoietic Neoplasm* OR Haematopoietic Neoplasm* OR Hematological Neoplasm* OR Haematological Neoplasm* OR Hematologic Cancer* OR Haematologic Cancer* OR Hematopoietic Cancer* OR Haematopoietic Cancer* OR Hematological Cancer* OR Haematological Cancer* OR Hematologic Malignanc* OR Haematologic Malignanc* OR Hematopoietic Malignanc* OR Haematopoietic Malignanc* OR Hematological Malignanc* OR Haematological Malignanc* OR Hematologic Tumor* OR Haematologic Tumor* OR Hematopoietic Tumor* OR Haematopoietic Tumor* OR Hematological Tumor* OR Haematological Tumor* OR Hematologic Tumour* OR Haematologic Tumour* OR Hematopoietic Tumour* OR Haematopoietic Tumour* OR Hematological Tumour* OR Haematological Tumour* OR blood cancer* OR blood neoplasm* OR blood tumor* OR blood tumour* OR blood malignan*)</w:t>
            </w:r>
          </w:p>
        </w:tc>
      </w:tr>
      <w:tr w:rsidR="009B6529" w:rsidRPr="00555EB8" w14:paraId="57D0BAFF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92BC915" w14:textId="77777777" w:rsidR="009B6529" w:rsidRPr="002017EE" w:rsidRDefault="009B6529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FCDDF87" w14:textId="7A420C2D" w:rsidR="009B6529" w:rsidRPr="002017EE" w:rsidRDefault="00897A8A" w:rsidP="006B3762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8052106" w14:textId="77777777" w:rsidR="009B6529" w:rsidRPr="002017EE" w:rsidRDefault="009B6529" w:rsidP="006B3762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TS=(newborn* OR new born* OR babie* OR baby* OR infant* OR infancy OR toddler* OR preschool* OR pre school* OR child* OR kid OR kid' OR kids OR kid's OR boy OR boy' OR boys OR boy's OR girl OR girl' OR girls OR girl's OR schoolchild* OR juvenil* OR preadolescen* OR youth* OR adolescen* OR teen* OR puber* OR high school* OR highschool* OR secondary school* OR paediatric* OR pediatric* OR PICU* OR neonat* OR neo nat*)</w:t>
            </w:r>
          </w:p>
        </w:tc>
      </w:tr>
      <w:tr w:rsidR="00897A8A" w:rsidRPr="00555EB8" w14:paraId="35FAAB8F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DA29DFA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2937BC0" w14:textId="71091E81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Pediatric cancer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EFF5F5F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TS=(Childhood cancer* OR Pediatric cancer* OR Paediatric cancer* OR Childhood neoplasm* OR Pediatric neoplasm* OR Paediatric neoplasm* OR Childhood malignanc* OR Pediatric malignanc* OR Paediatric malignanc* OR Childhood tumor* OR Pediatric tumor* OR Paediatric tumor* OR Childhood tumour* OR Pediatric tumour* OR Paediatric tumour*)</w:t>
            </w:r>
          </w:p>
        </w:tc>
      </w:tr>
      <w:tr w:rsidR="00897A8A" w:rsidRPr="00555EB8" w14:paraId="188B25D8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C9463F0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13CAE9F9" w14:textId="4EB57CCD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Heart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A7EABA1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TS=(heart OR cardia* OR cardio* OR arrythm* OR arrhythm* OR dysrhythm* OR myocard* OR Pericardi* OR Ventric* OR endocard* OR tachycardi* OR Tachyarr*)</w:t>
            </w:r>
          </w:p>
        </w:tc>
      </w:tr>
      <w:tr w:rsidR="00897A8A" w:rsidRPr="00555EB8" w14:paraId="288146E6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2D378797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6598791" w14:textId="1CFE5C1B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E811F5">
              <w:rPr>
                <w:rFonts w:ascii="Times New Roman" w:hAnsi="Times New Roman" w:cs="Times New Roman"/>
                <w:lang w:val="en-CA"/>
              </w:rPr>
              <w:t>Cardiac remodeling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3B2AC1A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TS=(Remodel* OR repolari* OR ((interval OR QT OR QTc) AND (prolong* OR dispers* OR shorten* OR longer)) OR ((electrocardio* OR echocardio* OR electro-cardio* OR echo-cardio* OR ECG OR ECGs OR EKG) AND (abnormal* OR anormal* OR anomal*)) OR wall thickness OR Decompensat* OR </w:t>
            </w:r>
            <w:r w:rsidRPr="002017EE">
              <w:rPr>
                <w:rFonts w:ascii="Times New Roman" w:hAnsi="Times New Roman" w:cs="Times New Roman"/>
                <w:color w:val="111111"/>
                <w:shd w:val="clear" w:color="auto" w:fill="FFFFFF"/>
                <w:lang w:val="en-CA"/>
              </w:rPr>
              <w:t>Hypertroph*</w:t>
            </w:r>
            <w:r w:rsidRPr="002017EE">
              <w:rPr>
                <w:rFonts w:ascii="Times New Roman" w:hAnsi="Times New Roman" w:cs="Times New Roman"/>
                <w:lang w:val="en-CA"/>
              </w:rPr>
              <w:t xml:space="preserve"> OR Dilation OR Dilatation OR cardiomegal* OR enlarge* OR expansion)</w:t>
            </w:r>
          </w:p>
        </w:tc>
      </w:tr>
      <w:tr w:rsidR="00897A8A" w:rsidRPr="002017EE" w14:paraId="6E57FC8F" w14:textId="77777777" w:rsidTr="006B3762">
        <w:trPr>
          <w:trHeight w:val="22"/>
          <w:jc w:val="center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0289BD4D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#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92FDAFB" w14:textId="77777777" w:rsidR="00897A8A" w:rsidRPr="002017EE" w:rsidRDefault="00897A8A" w:rsidP="00897A8A">
            <w:pPr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Combinaison </w:t>
            </w:r>
          </w:p>
        </w:tc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3BF0CF3D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((#1 AND #2) OR #3) AND #4 AND #5 </w:t>
            </w:r>
          </w:p>
          <w:p w14:paraId="204B31E7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>Refined By:Languages: English or French or Spanish</w:t>
            </w:r>
          </w:p>
          <w:p w14:paraId="7FC61D1E" w14:textId="77777777" w:rsidR="00897A8A" w:rsidRPr="002017EE" w:rsidRDefault="00897A8A" w:rsidP="00897A8A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2017EE">
              <w:rPr>
                <w:rFonts w:ascii="Times New Roman" w:hAnsi="Times New Roman" w:cs="Times New Roman"/>
                <w:lang w:val="en-CA"/>
              </w:rPr>
              <w:t xml:space="preserve">1055 résultats </w:t>
            </w:r>
          </w:p>
        </w:tc>
      </w:tr>
    </w:tbl>
    <w:p w14:paraId="4080F31C" w14:textId="77777777" w:rsidR="009B6529" w:rsidRPr="002017EE" w:rsidRDefault="009B6529" w:rsidP="009B6529">
      <w:pPr>
        <w:pStyle w:val="Titre2"/>
        <w:rPr>
          <w:rFonts w:ascii="Times New Roman" w:hAnsi="Times New Roman"/>
        </w:rPr>
      </w:pPr>
    </w:p>
    <w:p w14:paraId="248FAE16" w14:textId="77777777" w:rsidR="00000000" w:rsidRDefault="00000000"/>
    <w:sectPr w:rsidR="00566D47" w:rsidSect="00CC6A58">
      <w:pgSz w:w="12240" w:h="15840"/>
      <w:pgMar w:top="909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29"/>
    <w:rsid w:val="00000728"/>
    <w:rsid w:val="000066E4"/>
    <w:rsid w:val="000071BF"/>
    <w:rsid w:val="00042091"/>
    <w:rsid w:val="00050C6C"/>
    <w:rsid w:val="00052D3C"/>
    <w:rsid w:val="00054F22"/>
    <w:rsid w:val="0005735F"/>
    <w:rsid w:val="00063170"/>
    <w:rsid w:val="00063255"/>
    <w:rsid w:val="00074D0C"/>
    <w:rsid w:val="0007535B"/>
    <w:rsid w:val="00075523"/>
    <w:rsid w:val="00082167"/>
    <w:rsid w:val="000838A0"/>
    <w:rsid w:val="000838E4"/>
    <w:rsid w:val="00084272"/>
    <w:rsid w:val="00084B9B"/>
    <w:rsid w:val="000A0189"/>
    <w:rsid w:val="000A1EE2"/>
    <w:rsid w:val="000B4D77"/>
    <w:rsid w:val="000B50A7"/>
    <w:rsid w:val="000C47DA"/>
    <w:rsid w:val="000C5717"/>
    <w:rsid w:val="000D16E4"/>
    <w:rsid w:val="000D18A2"/>
    <w:rsid w:val="000D5DED"/>
    <w:rsid w:val="000E20A8"/>
    <w:rsid w:val="000E6456"/>
    <w:rsid w:val="000F624C"/>
    <w:rsid w:val="0010292A"/>
    <w:rsid w:val="0010581B"/>
    <w:rsid w:val="00125272"/>
    <w:rsid w:val="00130FFD"/>
    <w:rsid w:val="00131179"/>
    <w:rsid w:val="00145EBF"/>
    <w:rsid w:val="0015473E"/>
    <w:rsid w:val="00161502"/>
    <w:rsid w:val="00174C19"/>
    <w:rsid w:val="001775A8"/>
    <w:rsid w:val="0018553E"/>
    <w:rsid w:val="00193BC7"/>
    <w:rsid w:val="00196689"/>
    <w:rsid w:val="00197615"/>
    <w:rsid w:val="001A1CA2"/>
    <w:rsid w:val="001A656C"/>
    <w:rsid w:val="001B0E49"/>
    <w:rsid w:val="001C2A44"/>
    <w:rsid w:val="001C7D3D"/>
    <w:rsid w:val="001D005B"/>
    <w:rsid w:val="001D7304"/>
    <w:rsid w:val="001E6CCE"/>
    <w:rsid w:val="001F10E9"/>
    <w:rsid w:val="001F43CC"/>
    <w:rsid w:val="001F466D"/>
    <w:rsid w:val="001F7964"/>
    <w:rsid w:val="002017EE"/>
    <w:rsid w:val="00201C26"/>
    <w:rsid w:val="00226091"/>
    <w:rsid w:val="002345BD"/>
    <w:rsid w:val="002468BB"/>
    <w:rsid w:val="0025545F"/>
    <w:rsid w:val="00267012"/>
    <w:rsid w:val="002838D5"/>
    <w:rsid w:val="0028506E"/>
    <w:rsid w:val="00290665"/>
    <w:rsid w:val="002962E6"/>
    <w:rsid w:val="002A0349"/>
    <w:rsid w:val="002A43D8"/>
    <w:rsid w:val="002A65E0"/>
    <w:rsid w:val="002B2940"/>
    <w:rsid w:val="002B33B2"/>
    <w:rsid w:val="002B49C1"/>
    <w:rsid w:val="002C516E"/>
    <w:rsid w:val="002D3020"/>
    <w:rsid w:val="002D4399"/>
    <w:rsid w:val="002D5693"/>
    <w:rsid w:val="002D5D24"/>
    <w:rsid w:val="002E73A3"/>
    <w:rsid w:val="002F34C5"/>
    <w:rsid w:val="002F4510"/>
    <w:rsid w:val="0030303E"/>
    <w:rsid w:val="0030422A"/>
    <w:rsid w:val="003100E2"/>
    <w:rsid w:val="00311E68"/>
    <w:rsid w:val="0031231B"/>
    <w:rsid w:val="00313E27"/>
    <w:rsid w:val="003175CF"/>
    <w:rsid w:val="00320636"/>
    <w:rsid w:val="00324A66"/>
    <w:rsid w:val="0032768A"/>
    <w:rsid w:val="0033008F"/>
    <w:rsid w:val="00330AB2"/>
    <w:rsid w:val="00330D55"/>
    <w:rsid w:val="00333210"/>
    <w:rsid w:val="00344349"/>
    <w:rsid w:val="00344E0F"/>
    <w:rsid w:val="00363861"/>
    <w:rsid w:val="00364910"/>
    <w:rsid w:val="00374563"/>
    <w:rsid w:val="0037481B"/>
    <w:rsid w:val="00375619"/>
    <w:rsid w:val="003806FB"/>
    <w:rsid w:val="00382C86"/>
    <w:rsid w:val="00384679"/>
    <w:rsid w:val="00387FEC"/>
    <w:rsid w:val="00390478"/>
    <w:rsid w:val="003B3F37"/>
    <w:rsid w:val="003B509F"/>
    <w:rsid w:val="003B6A16"/>
    <w:rsid w:val="003C0DE1"/>
    <w:rsid w:val="003C3237"/>
    <w:rsid w:val="003D7B93"/>
    <w:rsid w:val="003F7B9E"/>
    <w:rsid w:val="0040105B"/>
    <w:rsid w:val="00416DC7"/>
    <w:rsid w:val="00416E32"/>
    <w:rsid w:val="004319B4"/>
    <w:rsid w:val="00431D07"/>
    <w:rsid w:val="0044468E"/>
    <w:rsid w:val="00444C5D"/>
    <w:rsid w:val="0045114C"/>
    <w:rsid w:val="004551FD"/>
    <w:rsid w:val="00476866"/>
    <w:rsid w:val="0049722C"/>
    <w:rsid w:val="004B2073"/>
    <w:rsid w:val="004C0F09"/>
    <w:rsid w:val="004C3E0C"/>
    <w:rsid w:val="004E6149"/>
    <w:rsid w:val="0050372E"/>
    <w:rsid w:val="00512209"/>
    <w:rsid w:val="0052623E"/>
    <w:rsid w:val="00530971"/>
    <w:rsid w:val="00535512"/>
    <w:rsid w:val="00543B94"/>
    <w:rsid w:val="00546BCD"/>
    <w:rsid w:val="0055398E"/>
    <w:rsid w:val="00555EB8"/>
    <w:rsid w:val="00565DE3"/>
    <w:rsid w:val="0056607B"/>
    <w:rsid w:val="005765A7"/>
    <w:rsid w:val="005810CC"/>
    <w:rsid w:val="00585A90"/>
    <w:rsid w:val="00594AD9"/>
    <w:rsid w:val="005A051F"/>
    <w:rsid w:val="005A6654"/>
    <w:rsid w:val="005A7B41"/>
    <w:rsid w:val="005B00AB"/>
    <w:rsid w:val="005B17F6"/>
    <w:rsid w:val="005B3CD8"/>
    <w:rsid w:val="005B6D0F"/>
    <w:rsid w:val="005C5BC2"/>
    <w:rsid w:val="005C629D"/>
    <w:rsid w:val="005D0B7F"/>
    <w:rsid w:val="005D4ED9"/>
    <w:rsid w:val="005D63F7"/>
    <w:rsid w:val="005D748A"/>
    <w:rsid w:val="005E0A58"/>
    <w:rsid w:val="005F0940"/>
    <w:rsid w:val="006002AF"/>
    <w:rsid w:val="00601856"/>
    <w:rsid w:val="00610131"/>
    <w:rsid w:val="00614AD1"/>
    <w:rsid w:val="0062164B"/>
    <w:rsid w:val="006234F6"/>
    <w:rsid w:val="00624AED"/>
    <w:rsid w:val="00625A2A"/>
    <w:rsid w:val="006811CE"/>
    <w:rsid w:val="00690393"/>
    <w:rsid w:val="00697719"/>
    <w:rsid w:val="006A407C"/>
    <w:rsid w:val="006B6390"/>
    <w:rsid w:val="006C2069"/>
    <w:rsid w:val="006D08CD"/>
    <w:rsid w:val="006E1EBF"/>
    <w:rsid w:val="006E7ED9"/>
    <w:rsid w:val="006F1125"/>
    <w:rsid w:val="006F32F9"/>
    <w:rsid w:val="00703551"/>
    <w:rsid w:val="00716A08"/>
    <w:rsid w:val="00721D4E"/>
    <w:rsid w:val="00735597"/>
    <w:rsid w:val="0074118F"/>
    <w:rsid w:val="0075581A"/>
    <w:rsid w:val="007859A9"/>
    <w:rsid w:val="00793ECB"/>
    <w:rsid w:val="007A4F12"/>
    <w:rsid w:val="007A6C03"/>
    <w:rsid w:val="007A6FBA"/>
    <w:rsid w:val="007B0B5F"/>
    <w:rsid w:val="007B1628"/>
    <w:rsid w:val="007C12F0"/>
    <w:rsid w:val="007D3EB5"/>
    <w:rsid w:val="007E0707"/>
    <w:rsid w:val="007E26CC"/>
    <w:rsid w:val="007F1700"/>
    <w:rsid w:val="0080361D"/>
    <w:rsid w:val="00814E80"/>
    <w:rsid w:val="008211E7"/>
    <w:rsid w:val="008243AA"/>
    <w:rsid w:val="00837014"/>
    <w:rsid w:val="00842EE9"/>
    <w:rsid w:val="00874FA5"/>
    <w:rsid w:val="00881CAB"/>
    <w:rsid w:val="0088235A"/>
    <w:rsid w:val="00883608"/>
    <w:rsid w:val="00884627"/>
    <w:rsid w:val="008848CE"/>
    <w:rsid w:val="00885BE7"/>
    <w:rsid w:val="00897A8A"/>
    <w:rsid w:val="008A6281"/>
    <w:rsid w:val="008C3FCA"/>
    <w:rsid w:val="008C5061"/>
    <w:rsid w:val="008D2124"/>
    <w:rsid w:val="008E5CDA"/>
    <w:rsid w:val="00912305"/>
    <w:rsid w:val="00921FB3"/>
    <w:rsid w:val="00925D47"/>
    <w:rsid w:val="0093448E"/>
    <w:rsid w:val="00943B71"/>
    <w:rsid w:val="00944626"/>
    <w:rsid w:val="00944F36"/>
    <w:rsid w:val="00962568"/>
    <w:rsid w:val="00974C31"/>
    <w:rsid w:val="00977C0F"/>
    <w:rsid w:val="00987EBB"/>
    <w:rsid w:val="009A427D"/>
    <w:rsid w:val="009B5A1A"/>
    <w:rsid w:val="009B6529"/>
    <w:rsid w:val="009C6FB6"/>
    <w:rsid w:val="009D40CC"/>
    <w:rsid w:val="009E0116"/>
    <w:rsid w:val="009E32F3"/>
    <w:rsid w:val="009E56D0"/>
    <w:rsid w:val="009F38B5"/>
    <w:rsid w:val="00A06012"/>
    <w:rsid w:val="00A15750"/>
    <w:rsid w:val="00A20CB4"/>
    <w:rsid w:val="00A469FE"/>
    <w:rsid w:val="00A571C3"/>
    <w:rsid w:val="00A608AA"/>
    <w:rsid w:val="00A72C98"/>
    <w:rsid w:val="00A843B0"/>
    <w:rsid w:val="00A87F33"/>
    <w:rsid w:val="00A900E8"/>
    <w:rsid w:val="00A975EF"/>
    <w:rsid w:val="00AB28CB"/>
    <w:rsid w:val="00AC604F"/>
    <w:rsid w:val="00AD6653"/>
    <w:rsid w:val="00AE7A02"/>
    <w:rsid w:val="00B052F9"/>
    <w:rsid w:val="00B10D70"/>
    <w:rsid w:val="00B12BF0"/>
    <w:rsid w:val="00B244E7"/>
    <w:rsid w:val="00B4423A"/>
    <w:rsid w:val="00B502E4"/>
    <w:rsid w:val="00B54400"/>
    <w:rsid w:val="00B6354C"/>
    <w:rsid w:val="00B81C9E"/>
    <w:rsid w:val="00B87A37"/>
    <w:rsid w:val="00BC3E88"/>
    <w:rsid w:val="00BC4D24"/>
    <w:rsid w:val="00BC5E7E"/>
    <w:rsid w:val="00BD333B"/>
    <w:rsid w:val="00BD50FB"/>
    <w:rsid w:val="00BD6EC4"/>
    <w:rsid w:val="00BF6436"/>
    <w:rsid w:val="00C13B2E"/>
    <w:rsid w:val="00C2249D"/>
    <w:rsid w:val="00C238CF"/>
    <w:rsid w:val="00C420B1"/>
    <w:rsid w:val="00C5563B"/>
    <w:rsid w:val="00C5689E"/>
    <w:rsid w:val="00C60AC9"/>
    <w:rsid w:val="00C64359"/>
    <w:rsid w:val="00C664F4"/>
    <w:rsid w:val="00CA083D"/>
    <w:rsid w:val="00CA31F0"/>
    <w:rsid w:val="00CA4D2A"/>
    <w:rsid w:val="00CA7CFA"/>
    <w:rsid w:val="00CB315D"/>
    <w:rsid w:val="00CB68FC"/>
    <w:rsid w:val="00CC6A58"/>
    <w:rsid w:val="00CC7718"/>
    <w:rsid w:val="00CD3500"/>
    <w:rsid w:val="00CD4CCF"/>
    <w:rsid w:val="00CF04C9"/>
    <w:rsid w:val="00CF2520"/>
    <w:rsid w:val="00CF2D9A"/>
    <w:rsid w:val="00D02F2A"/>
    <w:rsid w:val="00D03E0F"/>
    <w:rsid w:val="00D3135A"/>
    <w:rsid w:val="00D3567B"/>
    <w:rsid w:val="00D4727E"/>
    <w:rsid w:val="00D5105F"/>
    <w:rsid w:val="00D60304"/>
    <w:rsid w:val="00D61A0B"/>
    <w:rsid w:val="00D668CD"/>
    <w:rsid w:val="00D72596"/>
    <w:rsid w:val="00D837F5"/>
    <w:rsid w:val="00D87C49"/>
    <w:rsid w:val="00D900F8"/>
    <w:rsid w:val="00D92C01"/>
    <w:rsid w:val="00DA3259"/>
    <w:rsid w:val="00DB6871"/>
    <w:rsid w:val="00DC76CD"/>
    <w:rsid w:val="00DD3DBC"/>
    <w:rsid w:val="00DD5BFF"/>
    <w:rsid w:val="00E0051D"/>
    <w:rsid w:val="00E1059E"/>
    <w:rsid w:val="00E13599"/>
    <w:rsid w:val="00E212DF"/>
    <w:rsid w:val="00E25138"/>
    <w:rsid w:val="00E31696"/>
    <w:rsid w:val="00E522FB"/>
    <w:rsid w:val="00E56357"/>
    <w:rsid w:val="00E60381"/>
    <w:rsid w:val="00E95B94"/>
    <w:rsid w:val="00EA1A29"/>
    <w:rsid w:val="00EA3AFA"/>
    <w:rsid w:val="00EA4D1F"/>
    <w:rsid w:val="00EB2CEE"/>
    <w:rsid w:val="00EC72EB"/>
    <w:rsid w:val="00ED740A"/>
    <w:rsid w:val="00EE51A4"/>
    <w:rsid w:val="00EE66F3"/>
    <w:rsid w:val="00EF6429"/>
    <w:rsid w:val="00F0175C"/>
    <w:rsid w:val="00F05352"/>
    <w:rsid w:val="00F166D0"/>
    <w:rsid w:val="00F178DA"/>
    <w:rsid w:val="00F20330"/>
    <w:rsid w:val="00F236FF"/>
    <w:rsid w:val="00F239DE"/>
    <w:rsid w:val="00F2517D"/>
    <w:rsid w:val="00F27858"/>
    <w:rsid w:val="00F323C2"/>
    <w:rsid w:val="00F40201"/>
    <w:rsid w:val="00F45AD8"/>
    <w:rsid w:val="00F45C76"/>
    <w:rsid w:val="00F553D5"/>
    <w:rsid w:val="00F6191D"/>
    <w:rsid w:val="00F642B3"/>
    <w:rsid w:val="00F70F62"/>
    <w:rsid w:val="00F7575C"/>
    <w:rsid w:val="00F8380E"/>
    <w:rsid w:val="00F838BA"/>
    <w:rsid w:val="00F8603A"/>
    <w:rsid w:val="00F95B39"/>
    <w:rsid w:val="00FA2011"/>
    <w:rsid w:val="00FA339C"/>
    <w:rsid w:val="00FA3DD2"/>
    <w:rsid w:val="00FA44D4"/>
    <w:rsid w:val="00FB0F8C"/>
    <w:rsid w:val="00FB5CE5"/>
    <w:rsid w:val="00FC16A8"/>
    <w:rsid w:val="00FC7726"/>
    <w:rsid w:val="00FE3888"/>
    <w:rsid w:val="00FF1589"/>
    <w:rsid w:val="00FF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2D8155"/>
  <w14:defaultImageDpi w14:val="32767"/>
  <w15:chartTrackingRefBased/>
  <w15:docId w15:val="{5EABD388-90A8-6648-BB3C-88D7E16FD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6529"/>
    <w:rPr>
      <w:rFonts w:ascii="Arial" w:eastAsia="Cambria" w:hAnsi="Arial" w:cs="Arial"/>
      <w:noProof/>
      <w:sz w:val="22"/>
      <w:lang w:val="fr-CA"/>
    </w:rPr>
  </w:style>
  <w:style w:type="paragraph" w:styleId="Titre1">
    <w:name w:val="heading 1"/>
    <w:basedOn w:val="Normal"/>
    <w:next w:val="Normal"/>
    <w:link w:val="Titre1Car"/>
    <w:uiPriority w:val="99"/>
    <w:qFormat/>
    <w:rsid w:val="009B6529"/>
    <w:pPr>
      <w:keepNext/>
      <w:keepLines/>
      <w:pBdr>
        <w:bottom w:val="single" w:sz="4" w:space="1" w:color="auto"/>
      </w:pBdr>
      <w:spacing w:before="200" w:after="200"/>
      <w:contextualSpacing/>
      <w:outlineLvl w:val="0"/>
    </w:pPr>
    <w:rPr>
      <w:rFonts w:cs="Times New Roman"/>
      <w:b/>
      <w:bCs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9B6529"/>
    <w:pPr>
      <w:keepNext/>
      <w:keepLines/>
      <w:spacing w:before="240" w:after="120"/>
      <w:outlineLvl w:val="1"/>
    </w:pPr>
    <w:rPr>
      <w:rFonts w:cs="Times New Roman"/>
      <w:b/>
      <w:bCs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B6529"/>
    <w:rPr>
      <w:rFonts w:ascii="Arial" w:eastAsia="Cambria" w:hAnsi="Arial" w:cs="Times New Roman"/>
      <w:b/>
      <w:bCs/>
      <w:noProof/>
      <w:sz w:val="28"/>
      <w:szCs w:val="32"/>
      <w:lang w:val="fr-CA"/>
    </w:rPr>
  </w:style>
  <w:style w:type="character" w:customStyle="1" w:styleId="Titre2Car">
    <w:name w:val="Titre 2 Car"/>
    <w:basedOn w:val="Policepardfaut"/>
    <w:link w:val="Titre2"/>
    <w:uiPriority w:val="99"/>
    <w:rsid w:val="009B6529"/>
    <w:rPr>
      <w:rFonts w:ascii="Arial" w:eastAsia="Cambria" w:hAnsi="Arial" w:cs="Times New Roman"/>
      <w:b/>
      <w:bCs/>
      <w:noProof/>
      <w:szCs w:val="26"/>
      <w:lang w:val="fr-CA"/>
    </w:rPr>
  </w:style>
  <w:style w:type="character" w:styleId="Hyperlien">
    <w:name w:val="Hyperlink"/>
    <w:basedOn w:val="Policepardfaut"/>
    <w:uiPriority w:val="99"/>
    <w:unhideWhenUsed/>
    <w:rsid w:val="00555EB8"/>
    <w:rPr>
      <w:color w:val="0000FF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555E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65A3BF-F8FF-1648-82DA-5F73340A8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58</Words>
  <Characters>12420</Characters>
  <Application>Microsoft Office Word</Application>
  <DocSecurity>0</DocSecurity>
  <Lines>103</Lines>
  <Paragraphs>29</Paragraphs>
  <ScaleCrop>false</ScaleCrop>
  <Company/>
  <LinksUpToDate>false</LinksUpToDate>
  <CharactersWithSpaces>1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Bertrand</dc:creator>
  <cp:keywords/>
  <dc:description/>
  <cp:lastModifiedBy>Émilie Bertrand</cp:lastModifiedBy>
  <cp:revision>7</cp:revision>
  <dcterms:created xsi:type="dcterms:W3CDTF">2023-05-08T15:21:00Z</dcterms:created>
  <dcterms:modified xsi:type="dcterms:W3CDTF">2023-07-21T13:24:00Z</dcterms:modified>
</cp:coreProperties>
</file>